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FC3F2" w14:textId="77777777" w:rsidR="004A0E47" w:rsidRPr="002E1262" w:rsidRDefault="004A0E47" w:rsidP="006C73F6">
      <w:pPr>
        <w:jc w:val="both"/>
        <w:rPr>
          <w:rFonts w:ascii="Times New Roman" w:hAnsi="Times New Roman" w:cs="Times New Roman"/>
        </w:rPr>
      </w:pPr>
    </w:p>
    <w:p w14:paraId="31BD00AB" w14:textId="2CBCA218" w:rsidR="00301E26" w:rsidRDefault="00301E26" w:rsidP="006C73F6">
      <w:pPr>
        <w:jc w:val="both"/>
        <w:rPr>
          <w:rFonts w:ascii="Times New Roman" w:hAnsi="Times New Roman" w:cs="Times New Roman"/>
        </w:rPr>
      </w:pPr>
      <w:r w:rsidRPr="002E1262">
        <w:rPr>
          <w:rFonts w:ascii="Times New Roman" w:hAnsi="Times New Roman" w:cs="Times New Roman"/>
          <w:b/>
        </w:rPr>
        <w:t>T</w:t>
      </w:r>
      <w:r w:rsidR="006C73F6">
        <w:rPr>
          <w:rFonts w:ascii="Times New Roman" w:hAnsi="Times New Roman" w:cs="Times New Roman"/>
          <w:b/>
        </w:rPr>
        <w:t xml:space="preserve">able </w:t>
      </w:r>
      <w:r w:rsidRPr="002E1262">
        <w:rPr>
          <w:rFonts w:ascii="Times New Roman" w:hAnsi="Times New Roman" w:cs="Times New Roman"/>
          <w:b/>
        </w:rPr>
        <w:t xml:space="preserve">S1. </w:t>
      </w:r>
      <w:proofErr w:type="gramStart"/>
      <w:r w:rsidRPr="002E1262">
        <w:rPr>
          <w:rFonts w:ascii="Times New Roman" w:hAnsi="Times New Roman" w:cs="Times New Roman"/>
        </w:rPr>
        <w:t>Specimen data for individuals included in the study.</w:t>
      </w:r>
      <w:proofErr w:type="gramEnd"/>
      <w:r w:rsidRPr="002E1262">
        <w:rPr>
          <w:rFonts w:ascii="Times New Roman" w:hAnsi="Times New Roman" w:cs="Times New Roman"/>
        </w:rPr>
        <w:t xml:space="preserve"> </w:t>
      </w:r>
      <w:r w:rsidR="00896EC0" w:rsidRPr="002E1262">
        <w:rPr>
          <w:rFonts w:ascii="Times New Roman" w:hAnsi="Times New Roman" w:cs="Times New Roman"/>
        </w:rPr>
        <w:t xml:space="preserve">Sequence sample numbers are provided next to the taxon designation in brackets. </w:t>
      </w:r>
      <w:r w:rsidRPr="002E1262">
        <w:rPr>
          <w:rFonts w:ascii="Times New Roman" w:hAnsi="Times New Roman" w:cs="Times New Roman"/>
        </w:rPr>
        <w:t>These include cytochrome b sequences sourced from GenBank. In some cases, specimen number and locality data are limited; an asterisk (*) indicates that more precise locality data was not available for the individual.</w:t>
      </w:r>
      <w:r w:rsidR="002E1262">
        <w:rPr>
          <w:rFonts w:ascii="Times New Roman" w:hAnsi="Times New Roman" w:cs="Times New Roman"/>
        </w:rPr>
        <w:t xml:space="preserve"> A double asterisk (**) indicates individuals currently identified as subspecies of </w:t>
      </w:r>
      <w:r w:rsidR="002E1262">
        <w:rPr>
          <w:rFonts w:ascii="Times New Roman" w:hAnsi="Times New Roman" w:cs="Times New Roman"/>
          <w:i/>
        </w:rPr>
        <w:t xml:space="preserve">Miniopterus </w:t>
      </w:r>
      <w:proofErr w:type="spellStart"/>
      <w:r w:rsidR="002E1262">
        <w:rPr>
          <w:rFonts w:ascii="Times New Roman" w:hAnsi="Times New Roman" w:cs="Times New Roman"/>
          <w:i/>
        </w:rPr>
        <w:t>schreibersii</w:t>
      </w:r>
      <w:proofErr w:type="spellEnd"/>
      <w:r w:rsidR="00D965ED">
        <w:rPr>
          <w:rFonts w:ascii="Times New Roman" w:hAnsi="Times New Roman" w:cs="Times New Roman"/>
        </w:rPr>
        <w:t>; however, these are</w:t>
      </w:r>
      <w:r w:rsidR="002E1262">
        <w:rPr>
          <w:rFonts w:ascii="Times New Roman" w:hAnsi="Times New Roman" w:cs="Times New Roman"/>
        </w:rPr>
        <w:t xml:space="preserve"> currently under taxonomic revision</w:t>
      </w:r>
      <w:r w:rsidR="00D965ED">
        <w:rPr>
          <w:rFonts w:ascii="Times New Roman" w:hAnsi="Times New Roman" w:cs="Times New Roman"/>
        </w:rPr>
        <w:t xml:space="preserve"> and should be considered to possess species status</w:t>
      </w:r>
      <w:r w:rsidR="002E1262">
        <w:rPr>
          <w:rFonts w:ascii="Times New Roman" w:hAnsi="Times New Roman" w:cs="Times New Roman"/>
        </w:rPr>
        <w:t xml:space="preserve"> (in prep.). Note: some individuals share an identical GenBank reference </w:t>
      </w:r>
      <w:r w:rsidR="00D965ED">
        <w:rPr>
          <w:rFonts w:ascii="Times New Roman" w:hAnsi="Times New Roman" w:cs="Times New Roman"/>
        </w:rPr>
        <w:t>although they</w:t>
      </w:r>
      <w:r w:rsidR="002E1262">
        <w:rPr>
          <w:rFonts w:ascii="Times New Roman" w:hAnsi="Times New Roman" w:cs="Times New Roman"/>
        </w:rPr>
        <w:t xml:space="preserve"> possess a unique specimen number. All these individuals have been sequenced; however, where they exhibited identical</w:t>
      </w:r>
      <w:r w:rsidR="00D965ED">
        <w:rPr>
          <w:rFonts w:ascii="Times New Roman" w:hAnsi="Times New Roman" w:cs="Times New Roman"/>
        </w:rPr>
        <w:t xml:space="preserve"> cytochrome b</w:t>
      </w:r>
      <w:r w:rsidR="002E1262">
        <w:rPr>
          <w:rFonts w:ascii="Times New Roman" w:hAnsi="Times New Roman" w:cs="Times New Roman"/>
        </w:rPr>
        <w:t xml:space="preserve"> haplotypes, they were submitted under the same reference. </w:t>
      </w:r>
      <w:r w:rsidR="003B7E48">
        <w:rPr>
          <w:rFonts w:ascii="Times New Roman" w:hAnsi="Times New Roman" w:cs="Times New Roman"/>
        </w:rPr>
        <w:t>All new sequences acquired for this study can be found under GenBank numbers KJ095124-KJ095198.</w:t>
      </w:r>
    </w:p>
    <w:p w14:paraId="15C84CB8" w14:textId="4C0342E3" w:rsidR="002E1262" w:rsidRDefault="002E1262" w:rsidP="006C73F6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numbers indicate the study from which sequences are sourced: a full list of the</w:t>
      </w:r>
      <w:r w:rsidR="00D40B47">
        <w:rPr>
          <w:rFonts w:ascii="Times New Roman" w:hAnsi="Times New Roman" w:cs="Times New Roman"/>
        </w:rPr>
        <w:t>se references is provided below</w:t>
      </w:r>
      <w:r w:rsidR="00445A66">
        <w:rPr>
          <w:rFonts w:ascii="Times New Roman" w:hAnsi="Times New Roman" w:cs="Times New Roman"/>
        </w:rPr>
        <w:t>:</w:t>
      </w:r>
      <w:bookmarkStart w:id="0" w:name="_GoBack"/>
      <w:bookmarkEnd w:id="0"/>
    </w:p>
    <w:p w14:paraId="26F45F68" w14:textId="446B45AF" w:rsidR="00D40B47" w:rsidRPr="00D40B47" w:rsidRDefault="00D40B47" w:rsidP="002E1262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QUENCE REFERENCES</w:t>
      </w:r>
    </w:p>
    <w:p w14:paraId="09A37309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>Present study</w:t>
      </w:r>
    </w:p>
    <w:p w14:paraId="5E80D312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Cardinal BR, Christidis L (2000) Mitochondrial DNA and morphology reveal three geographically distinct lineages of the large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bentwing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bat (</w:t>
      </w:r>
      <w:r w:rsidRPr="00962AA0">
        <w:rPr>
          <w:rFonts w:ascii="Times New Roman" w:hAnsi="Times New Roman"/>
          <w:i/>
          <w:sz w:val="24"/>
          <w:szCs w:val="24"/>
          <w:lang w:val="en-US"/>
        </w:rPr>
        <w:t xml:space="preserve">Miniopterus </w:t>
      </w:r>
      <w:proofErr w:type="spellStart"/>
      <w:r w:rsidRPr="00962AA0">
        <w:rPr>
          <w:rFonts w:ascii="Times New Roman" w:hAnsi="Times New Roman"/>
          <w:i/>
          <w:sz w:val="24"/>
          <w:szCs w:val="24"/>
          <w:lang w:val="en-US"/>
        </w:rPr>
        <w:t>schreibersi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) in Australia.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Aust</w:t>
      </w:r>
      <w:proofErr w:type="spellEnd"/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 J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Zoo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48</w:t>
      </w:r>
      <w:r w:rsidRPr="00962AA0">
        <w:rPr>
          <w:rFonts w:ascii="Times New Roman" w:hAnsi="Times New Roman"/>
          <w:sz w:val="24"/>
          <w:szCs w:val="24"/>
          <w:lang w:val="en-US"/>
        </w:rPr>
        <w:t>: 1–19.</w:t>
      </w:r>
    </w:p>
    <w:p w14:paraId="0F2E393A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>Garcia-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udarr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JL, Ibanez C, </w:t>
      </w:r>
      <w:proofErr w:type="spellStart"/>
      <w:proofErr w:type="gramStart"/>
      <w:r w:rsidRPr="00962AA0">
        <w:rPr>
          <w:rFonts w:ascii="Times New Roman" w:hAnsi="Times New Roman"/>
          <w:sz w:val="24"/>
          <w:szCs w:val="24"/>
          <w:lang w:val="en-US"/>
        </w:rPr>
        <w:t>Juste</w:t>
      </w:r>
      <w:proofErr w:type="spellEnd"/>
      <w:proofErr w:type="gramEnd"/>
      <w:r w:rsidRPr="00962AA0">
        <w:rPr>
          <w:rFonts w:ascii="Times New Roman" w:hAnsi="Times New Roman"/>
          <w:sz w:val="24"/>
          <w:szCs w:val="24"/>
          <w:lang w:val="en-US"/>
        </w:rPr>
        <w:t xml:space="preserve"> J (2209) The Straits of Gibraltar: barrier to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Ibero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-Moroccan bat diversity? Biol. J. Linn. Soc. Lond. 96: 434-450. </w:t>
      </w:r>
    </w:p>
    <w:p w14:paraId="7B5617D2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Goodman SM, Ryan KE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P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Fahr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J, Christidis L, et al. (2007) The specific status of populations on Madagascar referred to </w:t>
      </w:r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Miniopterus </w:t>
      </w:r>
      <w:proofErr w:type="spellStart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>fraterculus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(Chiroptera: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Vespertilionida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), with description of a new species.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>J Mam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: 1216–1229. </w:t>
      </w:r>
    </w:p>
    <w:p w14:paraId="30DCC482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Goodman SM, Bradman H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P, Ryan KE, Christidis L, et al. (2008) A new species of </w:t>
      </w:r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>Miniopterus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(Chiroptera: Miniopteridae) from lowland southeastern Madagascar.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Mam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Bio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73: 199–213.</w:t>
      </w:r>
    </w:p>
    <w:p w14:paraId="206B7463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Goodman S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P,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>Bradman HM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, Christidis L, Appleton B (2009a) </w:t>
      </w:r>
      <w:proofErr w:type="gramStart"/>
      <w:r w:rsidRPr="00962AA0">
        <w:rPr>
          <w:rFonts w:ascii="Times New Roman" w:hAnsi="Times New Roman"/>
          <w:bCs/>
          <w:sz w:val="24"/>
          <w:szCs w:val="24"/>
          <w:lang w:val="en-US"/>
        </w:rPr>
        <w:t>The</w:t>
      </w:r>
      <w:proofErr w:type="gramEnd"/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 use of molecular phylogenetic and morphological tools to identify cryptic and paraphyletic species: examples from the diminutive long-fingered bats (Chiroptera:</w:t>
      </w:r>
      <w:r w:rsidRPr="00962AA0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Miniopteridae:</w:t>
      </w:r>
      <w:r w:rsidRPr="00962AA0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 Miniopterus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) on Madagascar. Am </w:t>
      </w:r>
      <w:proofErr w:type="spellStart"/>
      <w:r w:rsidRPr="00962AA0">
        <w:rPr>
          <w:rFonts w:ascii="Times New Roman" w:hAnsi="Times New Roman"/>
          <w:bCs/>
          <w:sz w:val="24"/>
          <w:szCs w:val="24"/>
          <w:lang w:val="en-US"/>
        </w:rPr>
        <w:t>Mus</w:t>
      </w:r>
      <w:proofErr w:type="spellEnd"/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962AA0">
        <w:rPr>
          <w:rFonts w:ascii="Times New Roman" w:hAnsi="Times New Roman"/>
          <w:bCs/>
          <w:sz w:val="24"/>
          <w:szCs w:val="24"/>
          <w:lang w:val="en-US"/>
        </w:rPr>
        <w:t>Novit</w:t>
      </w:r>
      <w:proofErr w:type="spellEnd"/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 3669: 1</w:t>
      </w:r>
      <w:r w:rsidRPr="00962AA0">
        <w:rPr>
          <w:rFonts w:ascii="Times New Roman" w:hAnsi="Times New Roman"/>
          <w:sz w:val="24"/>
          <w:szCs w:val="24"/>
          <w:lang w:val="en-US"/>
        </w:rPr>
        <w:t>–</w:t>
      </w:r>
      <w:proofErr w:type="gramStart"/>
      <w:r w:rsidRPr="00962AA0">
        <w:rPr>
          <w:rFonts w:ascii="Times New Roman" w:hAnsi="Times New Roman"/>
          <w:bCs/>
          <w:sz w:val="24"/>
          <w:szCs w:val="24"/>
          <w:lang w:val="en-US"/>
        </w:rPr>
        <w:t>34.</w:t>
      </w:r>
      <w:proofErr w:type="gramEnd"/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14:paraId="555CC68A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Goodman S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P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Weyeneth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N, Bradman HM, Christidis L, et al. (2009b) The use of molecular and morphological characters to resolve the taxonomic identity of cryptic species: the case of </w:t>
      </w:r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Miniopterus </w:t>
      </w:r>
      <w:proofErr w:type="spellStart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>manavi</w:t>
      </w:r>
      <w:proofErr w:type="spellEnd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(Chiroptera, Miniopteridae).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Zool</w:t>
      </w:r>
      <w:proofErr w:type="spellEnd"/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 Scripta </w:t>
      </w:r>
      <w:r w:rsidRPr="00962AA0">
        <w:rPr>
          <w:rFonts w:ascii="Times New Roman" w:hAnsi="Times New Roman"/>
          <w:bCs/>
          <w:iCs/>
          <w:sz w:val="24"/>
          <w:szCs w:val="24"/>
          <w:lang w:val="en-US"/>
        </w:rPr>
        <w:t>38: 339</w:t>
      </w:r>
      <w:r w:rsidRPr="00962AA0">
        <w:rPr>
          <w:rFonts w:ascii="Times New Roman" w:hAnsi="Times New Roman"/>
          <w:sz w:val="24"/>
          <w:szCs w:val="24"/>
          <w:lang w:val="en-US"/>
        </w:rPr>
        <w:t>–363.</w:t>
      </w:r>
    </w:p>
    <w:p w14:paraId="63398E66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Goodman S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P, Bradman HM, Christidis L, Appleton B (2010) Patterns of morphological and genetic variation in the endemic Malagasy bat </w:t>
      </w:r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Miniopterus </w:t>
      </w:r>
      <w:proofErr w:type="spellStart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>gleni</w:t>
      </w:r>
      <w:proofErr w:type="spellEnd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(Chiroptera: Miniopteridae), with the description of a new species, </w:t>
      </w:r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962AA0">
        <w:rPr>
          <w:rFonts w:ascii="Times New Roman" w:hAnsi="Times New Roman"/>
          <w:i/>
          <w:iCs/>
          <w:sz w:val="24"/>
          <w:szCs w:val="24"/>
          <w:lang w:val="en-US"/>
        </w:rPr>
        <w:t>griffiths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J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Zool</w:t>
      </w:r>
      <w:proofErr w:type="spellEnd"/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Syst</w:t>
      </w:r>
      <w:proofErr w:type="spellEnd"/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 Evol Res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48</w:t>
      </w:r>
      <w:r w:rsidRPr="00962AA0">
        <w:rPr>
          <w:rFonts w:ascii="Times New Roman" w:hAnsi="Times New Roman"/>
          <w:sz w:val="24"/>
          <w:szCs w:val="24"/>
          <w:lang w:val="en-US"/>
        </w:rPr>
        <w:t>: 75–86.</w:t>
      </w:r>
    </w:p>
    <w:p w14:paraId="3218B8F8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>Goodman S</w:t>
      </w:r>
      <w:r w:rsidRPr="00962AA0">
        <w:rPr>
          <w:rFonts w:ascii="Times New Roman" w:hAnsi="Times New Roman"/>
          <w:caps/>
          <w:sz w:val="24"/>
          <w:szCs w:val="24"/>
          <w:lang w:val="en-US"/>
        </w:rPr>
        <w:t xml:space="preserve">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amasindraza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B</w:t>
      </w:r>
      <w:r w:rsidRPr="00962AA0">
        <w:rPr>
          <w:rFonts w:ascii="Times New Roman" w:hAnsi="Times New Roman"/>
          <w:caps/>
          <w:sz w:val="24"/>
          <w:szCs w:val="24"/>
          <w:lang w:val="en-US"/>
        </w:rPr>
        <w:t xml:space="preserve">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aminirin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962AA0">
        <w:rPr>
          <w:rFonts w:ascii="Times New Roman" w:hAnsi="Times New Roman"/>
          <w:caps/>
          <w:sz w:val="24"/>
          <w:szCs w:val="24"/>
          <w:lang w:val="en-US"/>
        </w:rPr>
        <w:t xml:space="preserve">P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Schoeman</w:t>
      </w:r>
      <w:proofErr w:type="spellEnd"/>
      <w:r w:rsidRPr="00962AA0">
        <w:rPr>
          <w:rFonts w:ascii="Times New Roman" w:hAnsi="Times New Roman"/>
          <w:caps/>
          <w:sz w:val="24"/>
          <w:szCs w:val="24"/>
          <w:lang w:val="en-US"/>
        </w:rPr>
        <w:t xml:space="preserve"> M</w:t>
      </w:r>
      <w:r w:rsidRPr="00962AA0">
        <w:rPr>
          <w:rFonts w:ascii="Times New Roman" w:hAnsi="Times New Roman"/>
          <w:sz w:val="24"/>
          <w:szCs w:val="24"/>
          <w:lang w:val="en-US"/>
        </w:rPr>
        <w:t>C,</w:t>
      </w:r>
      <w:r w:rsidRPr="00962AA0">
        <w:rPr>
          <w:rFonts w:ascii="Times New Roman" w:hAnsi="Times New Roman"/>
          <w:caps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sz w:val="24"/>
          <w:szCs w:val="24"/>
          <w:lang w:val="en-US"/>
        </w:rPr>
        <w:t>Appleton B</w:t>
      </w:r>
      <w:r w:rsidRPr="00962AA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(2011)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Morphological, </w:t>
      </w:r>
      <w:proofErr w:type="spellStart"/>
      <w:r w:rsidRPr="00962AA0">
        <w:rPr>
          <w:rFonts w:ascii="Times New Roman" w:hAnsi="Times New Roman"/>
          <w:bCs/>
          <w:sz w:val="24"/>
          <w:szCs w:val="24"/>
          <w:lang w:val="en-US"/>
        </w:rPr>
        <w:t>bioacoustical</w:t>
      </w:r>
      <w:proofErr w:type="spellEnd"/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, and genetic variation in </w:t>
      </w:r>
      <w:r w:rsidRPr="00962AA0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Miniopterus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 xml:space="preserve">bats from eastern Madagascar, with the description of a new species. </w:t>
      </w:r>
      <w:proofErr w:type="spellStart"/>
      <w:r w:rsidRPr="00962AA0">
        <w:rPr>
          <w:rFonts w:ascii="Times New Roman" w:hAnsi="Times New Roman"/>
          <w:bCs/>
          <w:sz w:val="24"/>
          <w:szCs w:val="24"/>
          <w:lang w:val="en-US"/>
        </w:rPr>
        <w:t>Zootaxa</w:t>
      </w:r>
      <w:proofErr w:type="spellEnd"/>
      <w:r w:rsidRPr="00962AA0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2880</w:t>
      </w:r>
      <w:r w:rsidRPr="00962AA0">
        <w:rPr>
          <w:rFonts w:ascii="Times New Roman" w:hAnsi="Times New Roman"/>
          <w:bCs/>
          <w:iCs/>
          <w:sz w:val="24"/>
          <w:szCs w:val="24"/>
          <w:lang w:val="en-US"/>
        </w:rPr>
        <w:t>: 1</w:t>
      </w:r>
      <w:r w:rsidRPr="00962AA0">
        <w:rPr>
          <w:rFonts w:ascii="Times New Roman" w:hAnsi="Times New Roman"/>
          <w:sz w:val="24"/>
          <w:szCs w:val="24"/>
          <w:lang w:val="en-US"/>
        </w:rPr>
        <w:t>–</w:t>
      </w:r>
      <w:r w:rsidRPr="00962AA0">
        <w:rPr>
          <w:rFonts w:ascii="Times New Roman" w:hAnsi="Times New Roman"/>
          <w:bCs/>
          <w:iCs/>
          <w:sz w:val="24"/>
          <w:szCs w:val="24"/>
          <w:lang w:val="en-US"/>
        </w:rPr>
        <w:t>19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797CDABB" w14:textId="77777777" w:rsidR="002E1262" w:rsidRPr="008A102C" w:rsidRDefault="002E1262" w:rsidP="002E12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8A102C">
        <w:rPr>
          <w:rFonts w:ascii="Times New Roman" w:hAnsi="Times New Roman"/>
          <w:sz w:val="24"/>
          <w:szCs w:val="24"/>
          <w:lang w:val="en-US"/>
        </w:rPr>
        <w:lastRenderedPageBreak/>
        <w:t>Ibanez C, Garcia-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Mudarra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JL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Ruedi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Stadelmann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B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Juste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J (2006) The Iberian contribution to cryptic diversity in European bats.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Acta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Chiropterol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8: 277-297.</w:t>
      </w:r>
    </w:p>
    <w:p w14:paraId="45E03391" w14:textId="77777777" w:rsidR="002E1262" w:rsidRPr="008A102C" w:rsidRDefault="002E1262" w:rsidP="002E12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Juste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Ferrández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Fa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JE, Masefield W,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Ibáyez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C (2007) Taxonomy of little bent-winged bats (</w:t>
      </w:r>
      <w:r w:rsidRPr="008A102C">
        <w:rPr>
          <w:rFonts w:ascii="Times New Roman" w:hAnsi="Times New Roman"/>
          <w:i/>
          <w:iCs/>
          <w:sz w:val="24"/>
          <w:szCs w:val="24"/>
          <w:lang w:val="en-US"/>
        </w:rPr>
        <w:t>Miniopterus</w:t>
      </w:r>
      <w:r w:rsidRPr="008A102C">
        <w:rPr>
          <w:rFonts w:ascii="Times New Roman" w:hAnsi="Times New Roman"/>
          <w:sz w:val="24"/>
          <w:szCs w:val="24"/>
          <w:lang w:val="en-US"/>
        </w:rPr>
        <w:t>, Miniopteridae) from the African islands of Sao Tomé, Grand Comoro and Madagascar, based on mtDNA.</w:t>
      </w:r>
      <w:r w:rsidRPr="008A102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Acta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A102C">
        <w:rPr>
          <w:rFonts w:ascii="Times New Roman" w:hAnsi="Times New Roman"/>
          <w:sz w:val="24"/>
          <w:szCs w:val="24"/>
          <w:lang w:val="en-US"/>
        </w:rPr>
        <w:t>Chiropterol</w:t>
      </w:r>
      <w:proofErr w:type="spellEnd"/>
      <w:r w:rsidRPr="008A102C">
        <w:rPr>
          <w:rFonts w:ascii="Times New Roman" w:hAnsi="Times New Roman"/>
          <w:sz w:val="24"/>
          <w:szCs w:val="24"/>
          <w:lang w:val="en-US"/>
        </w:rPr>
        <w:t xml:space="preserve"> 9: 27–37.</w:t>
      </w:r>
    </w:p>
    <w:p w14:paraId="4527106D" w14:textId="77777777" w:rsidR="002E1262" w:rsidRPr="008A102C" w:rsidRDefault="002E1262" w:rsidP="002E12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A102C">
        <w:rPr>
          <w:rFonts w:ascii="Times New Roman" w:hAnsi="Times New Roman"/>
          <w:sz w:val="24"/>
          <w:szCs w:val="24"/>
          <w:lang w:val="fr-FR"/>
        </w:rPr>
        <w:t>Maminirina</w:t>
      </w:r>
      <w:proofErr w:type="spellEnd"/>
      <w:r w:rsidRPr="008A102C"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 xml:space="preserve">CP, Appleton B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radm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M, Christidis L, Goodman SM (</w:t>
      </w:r>
      <w:r w:rsidRPr="008A102C">
        <w:rPr>
          <w:rFonts w:ascii="Times New Roman" w:hAnsi="Times New Roman"/>
          <w:sz w:val="24"/>
          <w:szCs w:val="24"/>
          <w:lang w:val="fr-FR"/>
        </w:rPr>
        <w:t>2009</w:t>
      </w:r>
      <w:r>
        <w:rPr>
          <w:rFonts w:ascii="Times New Roman" w:hAnsi="Times New Roman"/>
          <w:sz w:val="24"/>
          <w:szCs w:val="24"/>
          <w:lang w:val="fr-FR"/>
        </w:rPr>
        <w:t>)</w:t>
      </w:r>
      <w:r w:rsidRPr="008A102C">
        <w:rPr>
          <w:rFonts w:ascii="Times New Roman" w:hAnsi="Times New Roman"/>
          <w:sz w:val="24"/>
          <w:szCs w:val="24"/>
          <w:lang w:val="fr-FR"/>
        </w:rPr>
        <w:t xml:space="preserve"> Variations géographique et moléculaire chez </w:t>
      </w:r>
      <w:r w:rsidRPr="008A102C">
        <w:rPr>
          <w:rFonts w:ascii="Times New Roman" w:hAnsi="Times New Roman"/>
          <w:i/>
          <w:iCs/>
          <w:sz w:val="24"/>
          <w:szCs w:val="24"/>
          <w:lang w:val="fr-FR"/>
        </w:rPr>
        <w:t xml:space="preserve">Miniopterus </w:t>
      </w:r>
      <w:proofErr w:type="spellStart"/>
      <w:r w:rsidRPr="008A102C">
        <w:rPr>
          <w:rFonts w:ascii="Times New Roman" w:hAnsi="Times New Roman"/>
          <w:i/>
          <w:iCs/>
          <w:sz w:val="24"/>
          <w:szCs w:val="24"/>
          <w:lang w:val="fr-FR"/>
        </w:rPr>
        <w:t>majori</w:t>
      </w:r>
      <w:proofErr w:type="spellEnd"/>
      <w:r w:rsidRPr="008A102C">
        <w:rPr>
          <w:rFonts w:ascii="Times New Roman" w:hAnsi="Times New Roman"/>
          <w:sz w:val="24"/>
          <w:szCs w:val="24"/>
          <w:lang w:val="fr-FR"/>
        </w:rPr>
        <w:t xml:space="preserve"> (Chiroptera : Miniopteridae) de Madagascar. </w:t>
      </w:r>
      <w:r w:rsidRPr="008A102C">
        <w:rPr>
          <w:rFonts w:ascii="Times New Roman" w:hAnsi="Times New Roman"/>
          <w:iCs/>
          <w:sz w:val="24"/>
          <w:szCs w:val="24"/>
        </w:rPr>
        <w:t>Malagasy Nature</w:t>
      </w:r>
      <w:r>
        <w:rPr>
          <w:rFonts w:ascii="Times New Roman" w:hAnsi="Times New Roman"/>
          <w:sz w:val="24"/>
          <w:szCs w:val="24"/>
        </w:rPr>
        <w:t xml:space="preserve"> 2: 127-143</w:t>
      </w:r>
      <w:r w:rsidRPr="008A102C">
        <w:rPr>
          <w:rFonts w:ascii="Times New Roman" w:hAnsi="Times New Roman"/>
          <w:sz w:val="24"/>
          <w:szCs w:val="24"/>
        </w:rPr>
        <w:t>.</w:t>
      </w:r>
    </w:p>
    <w:p w14:paraId="06ADFBC5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Miller-Butterworth C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Eick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G, Jacobs DS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Schoeman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MC, Harley EH (2005) Genetic and phenotypic differences between South African long-fingered bats, with a global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iniopterin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phylogeny.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>J Mam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86: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112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962AA0">
        <w:rPr>
          <w:rFonts w:ascii="Times New Roman" w:hAnsi="Times New Roman"/>
          <w:sz w:val="24"/>
          <w:szCs w:val="24"/>
          <w:lang w:val="en-US"/>
        </w:rPr>
        <w:t>1135.</w:t>
      </w:r>
    </w:p>
    <w:p w14:paraId="5BA063B2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Niu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H, Ma H (</w:t>
      </w:r>
      <w:r>
        <w:rPr>
          <w:rFonts w:ascii="Times New Roman" w:hAnsi="Times New Roman"/>
          <w:sz w:val="24"/>
          <w:szCs w:val="24"/>
          <w:lang w:val="en-US"/>
        </w:rPr>
        <w:t>2007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) Molecular study on systematics and population of </w:t>
      </w:r>
      <w:r w:rsidRPr="00962AA0">
        <w:rPr>
          <w:rFonts w:ascii="Times New Roman" w:hAnsi="Times New Roman"/>
          <w:i/>
          <w:sz w:val="24"/>
          <w:szCs w:val="24"/>
          <w:lang w:val="en-US"/>
        </w:rPr>
        <w:t xml:space="preserve">Miniopterus </w:t>
      </w:r>
      <w:proofErr w:type="spellStart"/>
      <w:r w:rsidRPr="00962AA0">
        <w:rPr>
          <w:rFonts w:ascii="Times New Roman" w:hAnsi="Times New Roman"/>
          <w:i/>
          <w:sz w:val="24"/>
          <w:szCs w:val="24"/>
          <w:lang w:val="en-US"/>
        </w:rPr>
        <w:t>schreibersi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(Chiroptera: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Vespertilionida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>). Direct submission to GenBank.</w:t>
      </w:r>
    </w:p>
    <w:p w14:paraId="331D872C" w14:textId="77777777" w:rsidR="002E1262" w:rsidRPr="00AC7D7C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C7D7C">
        <w:rPr>
          <w:rFonts w:ascii="Times New Roman" w:hAnsi="Times New Roman"/>
          <w:sz w:val="24"/>
          <w:szCs w:val="24"/>
          <w:lang w:val="en-US"/>
        </w:rPr>
        <w:t>Ram</w:t>
      </w:r>
      <w:r>
        <w:rPr>
          <w:rFonts w:ascii="Times New Roman" w:hAnsi="Times New Roman"/>
          <w:sz w:val="24"/>
          <w:szCs w:val="24"/>
          <w:lang w:val="en-US"/>
        </w:rPr>
        <w:t>asindrazana</w:t>
      </w:r>
      <w:proofErr w:type="spellEnd"/>
      <w:r w:rsidRPr="00AC7D7C">
        <w:rPr>
          <w:rFonts w:ascii="Times New Roman" w:hAnsi="Times New Roman"/>
          <w:sz w:val="24"/>
          <w:szCs w:val="24"/>
          <w:lang w:val="en-US"/>
        </w:rPr>
        <w:t xml:space="preserve"> B, Goodman SM, </w:t>
      </w:r>
      <w:proofErr w:type="spellStart"/>
      <w:r w:rsidRPr="00AC7D7C">
        <w:rPr>
          <w:rFonts w:ascii="Times New Roman" w:hAnsi="Times New Roman"/>
          <w:sz w:val="24"/>
          <w:szCs w:val="24"/>
          <w:lang w:val="en-US"/>
        </w:rPr>
        <w:t>Schoeman</w:t>
      </w:r>
      <w:proofErr w:type="spellEnd"/>
      <w:r w:rsidRPr="00AC7D7C">
        <w:rPr>
          <w:rFonts w:ascii="Times New Roman" w:hAnsi="Times New Roman"/>
          <w:sz w:val="24"/>
          <w:szCs w:val="24"/>
          <w:lang w:val="en-US"/>
        </w:rPr>
        <w:t xml:space="preserve"> MC, Appleton B (2011) Identification of cryptic species of Miniopterus bats (Chiroptera: Miniopteridae) from Madagascar and the Comoros using bioacoustics overlaid on molecular </w:t>
      </w:r>
      <w:proofErr w:type="spellStart"/>
      <w:r w:rsidRPr="00AC7D7C">
        <w:rPr>
          <w:rFonts w:ascii="Times New Roman" w:hAnsi="Times New Roman"/>
          <w:sz w:val="24"/>
          <w:szCs w:val="24"/>
          <w:lang w:val="en-US"/>
        </w:rPr>
        <w:t>genetic</w:t>
      </w:r>
      <w:proofErr w:type="spellEnd"/>
      <w:r w:rsidRPr="00AC7D7C">
        <w:rPr>
          <w:rFonts w:ascii="Times New Roman" w:hAnsi="Times New Roman"/>
          <w:sz w:val="24"/>
          <w:szCs w:val="24"/>
          <w:lang w:val="en-US"/>
        </w:rPr>
        <w:t xml:space="preserve"> and morphological characters. </w:t>
      </w:r>
      <w:proofErr w:type="spellStart"/>
      <w:r w:rsidRPr="00AC7D7C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Pr="00AC7D7C">
        <w:rPr>
          <w:rFonts w:ascii="Times New Roman" w:hAnsi="Times New Roman"/>
          <w:sz w:val="24"/>
          <w:szCs w:val="24"/>
          <w:lang w:val="en-US"/>
        </w:rPr>
        <w:t xml:space="preserve"> J Linn </w:t>
      </w:r>
      <w:proofErr w:type="spellStart"/>
      <w:r w:rsidRPr="00AC7D7C">
        <w:rPr>
          <w:rFonts w:ascii="Times New Roman" w:hAnsi="Times New Roman"/>
          <w:sz w:val="24"/>
          <w:szCs w:val="24"/>
          <w:lang w:val="en-US"/>
        </w:rPr>
        <w:t>Soc</w:t>
      </w:r>
      <w:proofErr w:type="spellEnd"/>
      <w:r w:rsidRPr="00AC7D7C">
        <w:rPr>
          <w:rFonts w:ascii="Times New Roman" w:hAnsi="Times New Roman"/>
          <w:sz w:val="24"/>
          <w:szCs w:val="24"/>
          <w:lang w:val="en-US"/>
        </w:rPr>
        <w:t xml:space="preserve"> 104: 284-302.</w:t>
      </w:r>
    </w:p>
    <w:p w14:paraId="0ED75EDB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ued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M, Mayer F (2001) Molecular systematics of bats of the genus </w:t>
      </w:r>
      <w:proofErr w:type="spellStart"/>
      <w:r w:rsidRPr="00962AA0">
        <w:rPr>
          <w:rFonts w:ascii="Times New Roman" w:hAnsi="Times New Roman"/>
          <w:i/>
          <w:sz w:val="24"/>
          <w:szCs w:val="24"/>
          <w:lang w:val="en-US"/>
        </w:rPr>
        <w:t>Myotis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Vespertilionida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) suggests deterministic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ecomorphologica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onvergences. Mol.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Phylogenet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Evol 21: 436-448.</w:t>
      </w:r>
    </w:p>
    <w:p w14:paraId="775EB00D" w14:textId="77777777" w:rsidR="002E1262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962AA0">
        <w:rPr>
          <w:rFonts w:ascii="Times New Roman" w:hAnsi="Times New Roman"/>
          <w:sz w:val="24"/>
          <w:szCs w:val="24"/>
          <w:lang w:val="en-US"/>
        </w:rPr>
        <w:t xml:space="preserve">Sakai T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Kikkaw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Y, Tsuchiya K, Harada 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Kano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M, Yoshiyuki M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Yonekaw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H (2003) Molecular phylogeny of Japanese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hinolophida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based on variations in the complete sequence of the mitochondrial cytochrome b gene. Genes Genet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Syst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78: 179-189.</w:t>
      </w:r>
    </w:p>
    <w:p w14:paraId="0694E148" w14:textId="77777777" w:rsidR="002E1262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Stadelmann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B, Jacobs DS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Schoeman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ued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M (2004) Phylogeny of African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Myotis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bats (Chiroptera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Vespertilionidae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) inferred from cytochrome b sequences.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Acta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Chiroptero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6: 177-192.</w:t>
      </w:r>
    </w:p>
    <w:p w14:paraId="189332B1" w14:textId="77777777" w:rsidR="002E1262" w:rsidRPr="00962AA0" w:rsidRDefault="002E1262" w:rsidP="002E1262">
      <w:pPr>
        <w:pStyle w:val="ListParagraph"/>
        <w:numPr>
          <w:ilvl w:val="0"/>
          <w:numId w:val="1"/>
        </w:numPr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Weyeneth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N, Goodman SM, Stanley WT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ued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, M (2008) </w:t>
      </w:r>
      <w:proofErr w:type="gramStart"/>
      <w:r w:rsidRPr="00962AA0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962AA0">
        <w:rPr>
          <w:rFonts w:ascii="Times New Roman" w:hAnsi="Times New Roman"/>
          <w:sz w:val="24"/>
          <w:szCs w:val="24"/>
          <w:lang w:val="en-US"/>
        </w:rPr>
        <w:t xml:space="preserve"> biogeography of </w:t>
      </w:r>
      <w:r w:rsidRPr="00962AA0">
        <w:rPr>
          <w:rFonts w:ascii="Times New Roman" w:hAnsi="Times New Roman"/>
          <w:i/>
          <w:sz w:val="24"/>
          <w:szCs w:val="24"/>
          <w:lang w:val="en-US"/>
        </w:rPr>
        <w:t>Miniopterus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bats (Chiroptera: Miniopteridae) from the Comoro Archipelago inferred from mitochondrial DNA.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Mol</w:t>
      </w:r>
      <w:proofErr w:type="spellEnd"/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Eco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17: 5205–5219.</w:t>
      </w:r>
    </w:p>
    <w:p w14:paraId="620C783B" w14:textId="77777777" w:rsidR="002E1262" w:rsidRPr="00962AA0" w:rsidRDefault="002E1262" w:rsidP="002E1262">
      <w:pPr>
        <w:pStyle w:val="ListParagraph"/>
        <w:numPr>
          <w:ilvl w:val="0"/>
          <w:numId w:val="1"/>
        </w:numPr>
        <w:tabs>
          <w:tab w:val="left" w:pos="560"/>
        </w:tabs>
        <w:spacing w:after="24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Weyeneth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N, Goodman SM, Appleton B, Wood R, </w:t>
      </w:r>
      <w:proofErr w:type="spellStart"/>
      <w:r w:rsidRPr="00962AA0">
        <w:rPr>
          <w:rFonts w:ascii="Times New Roman" w:hAnsi="Times New Roman"/>
          <w:sz w:val="24"/>
          <w:szCs w:val="24"/>
          <w:lang w:val="en-US"/>
        </w:rPr>
        <w:t>Ruedi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M (2011) Wings or winds: </w:t>
      </w:r>
      <w:proofErr w:type="gramStart"/>
      <w:r w:rsidRPr="00962AA0">
        <w:rPr>
          <w:rFonts w:ascii="Times New Roman" w:hAnsi="Times New Roman"/>
          <w:sz w:val="24"/>
          <w:szCs w:val="24"/>
          <w:lang w:val="en-US"/>
        </w:rPr>
        <w:t>inferring</w:t>
      </w:r>
      <w:proofErr w:type="gramEnd"/>
      <w:r w:rsidRPr="00962AA0">
        <w:rPr>
          <w:rFonts w:ascii="Times New Roman" w:hAnsi="Times New Roman"/>
          <w:sz w:val="24"/>
          <w:szCs w:val="24"/>
          <w:lang w:val="en-US"/>
        </w:rPr>
        <w:t xml:space="preserve"> bat migration in a stepping-stone archipelago. </w:t>
      </w:r>
      <w:r w:rsidRPr="00962AA0">
        <w:rPr>
          <w:rFonts w:ascii="Times New Roman" w:hAnsi="Times New Roman"/>
          <w:iCs/>
          <w:sz w:val="24"/>
          <w:szCs w:val="24"/>
          <w:lang w:val="en-US"/>
        </w:rPr>
        <w:t xml:space="preserve">J Evol </w:t>
      </w:r>
      <w:proofErr w:type="spellStart"/>
      <w:r w:rsidRPr="00962AA0">
        <w:rPr>
          <w:rFonts w:ascii="Times New Roman" w:hAnsi="Times New Roman"/>
          <w:iCs/>
          <w:sz w:val="24"/>
          <w:szCs w:val="24"/>
          <w:lang w:val="en-US"/>
        </w:rPr>
        <w:t>Biol</w:t>
      </w:r>
      <w:proofErr w:type="spellEnd"/>
      <w:r w:rsidRPr="00962A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2AA0">
        <w:rPr>
          <w:rFonts w:ascii="Times New Roman" w:hAnsi="Times New Roman"/>
          <w:bCs/>
          <w:sz w:val="24"/>
          <w:szCs w:val="24"/>
          <w:lang w:val="en-US"/>
        </w:rPr>
        <w:t>24:</w:t>
      </w:r>
      <w:r w:rsidRPr="00962AA0">
        <w:rPr>
          <w:rFonts w:ascii="Times New Roman" w:hAnsi="Times New Roman"/>
          <w:sz w:val="24"/>
          <w:szCs w:val="24"/>
          <w:lang w:val="en-US"/>
        </w:rPr>
        <w:t xml:space="preserve"> 1298–1306.</w:t>
      </w:r>
    </w:p>
    <w:p w14:paraId="136D57A9" w14:textId="77777777" w:rsidR="002E1262" w:rsidRDefault="002E1262" w:rsidP="002E1262">
      <w:pPr>
        <w:spacing w:after="240" w:line="240" w:lineRule="auto"/>
      </w:pPr>
    </w:p>
    <w:p w14:paraId="22A92803" w14:textId="3429CDE4" w:rsidR="00445A66" w:rsidRDefault="00445A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8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93"/>
        <w:gridCol w:w="1843"/>
        <w:gridCol w:w="1417"/>
        <w:gridCol w:w="1085"/>
      </w:tblGrid>
      <w:tr w:rsidR="00445A66" w:rsidRPr="002E1262" w14:paraId="6E9EF95C" w14:textId="77777777" w:rsidTr="00490F51">
        <w:trPr>
          <w:trHeight w:val="33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757795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hideMark/>
          </w:tcPr>
          <w:p w14:paraId="31D5D8F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hideMark/>
          </w:tcPr>
          <w:p w14:paraId="73F0581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hideMark/>
          </w:tcPr>
          <w:p w14:paraId="6670293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hideMark/>
          </w:tcPr>
          <w:p w14:paraId="77EA327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445A66" w:rsidRPr="002E1262" w14:paraId="01810F71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63D1419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ororculus</w:t>
            </w:r>
            <w:proofErr w:type="spellEnd"/>
          </w:p>
          <w:p w14:paraId="6DCF4CB2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7)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4BE43F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2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24366E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opiso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ECE8606" w14:textId="11814407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4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</w:tcBorders>
            <w:noWrap/>
            <w:hideMark/>
          </w:tcPr>
          <w:p w14:paraId="53F88E8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594F008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F3A0438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FC0AB9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2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839D98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opis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418CAF" w14:textId="638F31DE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1519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6BF05D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1DCD5F0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6D37669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972654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446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A4F59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os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6D9729" w14:textId="44D22D60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24CF7D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586DA94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AC4756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D8B7A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5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E0B37C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tofinand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685FA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22B767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45A66" w:rsidRPr="002E1262" w14:paraId="732BBB9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203B2A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EA9C4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5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7AD658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tofinand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7DCA6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0CBBD5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45A66" w:rsidRPr="002E1262" w14:paraId="1053A81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FC7D1B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C629A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6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39F95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tofinand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1E4AA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421D0C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45A66" w:rsidRPr="002E1262" w14:paraId="10DFC68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464DBA9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C4BEA0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6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5D6C9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sampan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61C1EE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FDB087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45A66" w:rsidRPr="002E1262" w14:paraId="20DE1B8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3D0A71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A84E4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5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D05AC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sampan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138563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95083D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45A66" w:rsidRPr="002E1262" w14:paraId="18E22E5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3D3F1A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E9553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6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67669B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sampan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C2190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3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C47C87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445A66" w:rsidRPr="002E1262" w14:paraId="3F9A81C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81765A4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A30F5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90FA8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E849F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C6952C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6701392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5717A1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64E90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0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4C2E8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A28082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128D85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04415F2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4FA9769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C8F75D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0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A91CC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C331A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B53ADD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004D4F5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AEC6F2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70FB0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85BA098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2CF1F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D4C39A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0395C7C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0E92D2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76BAC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E8BC6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88FF61D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5E1696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5927654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41EB11B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87D240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DC553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6BD368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3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3E1D14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445A66" w:rsidRPr="002E1262" w14:paraId="4F83D6B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764C9E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A37C5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E5D70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E76A43F" w14:textId="468F5B04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887DF0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2C55F640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FD1667B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F55260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5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0A1580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8BACAE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4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7106C8E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7F522F86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8D4AEDE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3 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2456EA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5171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CB243F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ringitr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DE587DC" w14:textId="0D3526AB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8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5999E0C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62DCDF20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EF62F14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hafaliensis</w:t>
            </w:r>
            <w:proofErr w:type="spellEnd"/>
          </w:p>
          <w:p w14:paraId="1578CE70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9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6944CB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447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24F106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hosy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E33DFD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J383166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71EC79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45D73AC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E68A99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03ECCF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19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49E1A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6330F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55A576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0FA0254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CF66E2E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EDDA0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291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D1964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8019C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F69F9C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0D812D1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DC1FFEA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6836A8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293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9BAC6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 Augustin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324EC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203F95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009CB1F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FAA89F8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7BA9B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09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29A06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indy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it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FC471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B413BB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3520758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6638249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289D72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10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10C89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indy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it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EBB53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892DC7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738B456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49B427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911C8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10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00312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indy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it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6A4AE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3C97B4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7B502E6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0F389B8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9F71BF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10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F83DB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indy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it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965CDFD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19C114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699D791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E12170A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0AB5D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10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EE154D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indy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it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B406E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D79ED9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71CA6D9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93C9957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D37AD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99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01C7AF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a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A584E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6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BE7AC5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0B5D06C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DDA8B8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28707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SMG 1647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E6F9A1D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A78214D" w14:textId="1C6A506E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DA26DD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744A99F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ADAF91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936CB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BE24C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896F6DB" w14:textId="4A848BF5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28931D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410E583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D0178C9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C83B22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355604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5A3D02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64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9E353B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410479F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E5BD2B5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AF4C9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19E05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6C17A1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775E5F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3210B1D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3C6EF6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1DA84D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726870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1681A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6792F1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7826DE7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583643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CA7728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2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E1B73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3F148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67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303141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7111D5C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63278B2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94CEDF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51605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E9B40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BAB98C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1C88791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42FCF2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EEBF0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A237E0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A7CB5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6314DF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703ABBAF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A99121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D5897F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SMG 16471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ACA7F6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manampetsots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5864D62" w14:textId="20B8FA39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8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3C53A70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</w:tbl>
    <w:p w14:paraId="67854E6D" w14:textId="77777777" w:rsidR="00490F51" w:rsidRDefault="00490F51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8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93"/>
        <w:gridCol w:w="1843"/>
        <w:gridCol w:w="1417"/>
        <w:gridCol w:w="1085"/>
      </w:tblGrid>
      <w:tr w:rsidR="00490F51" w:rsidRPr="002E1262" w14:paraId="61E7E4A0" w14:textId="77777777" w:rsidTr="00437202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001EA656" w14:textId="77777777" w:rsidR="00490F51" w:rsidRPr="002E1262" w:rsidRDefault="00490F51" w:rsidP="00490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32DFD296" w14:textId="77777777" w:rsidR="00490F51" w:rsidRPr="002E1262" w:rsidRDefault="00490F51" w:rsidP="00490F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4F9E97D0" w14:textId="77777777" w:rsidR="00490F51" w:rsidRPr="002E1262" w:rsidRDefault="00490F51" w:rsidP="00490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1232EE31" w14:textId="77777777" w:rsidR="00490F51" w:rsidRPr="002E1262" w:rsidRDefault="00490F51" w:rsidP="00490F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46E8894B" w14:textId="77777777" w:rsidR="00490F51" w:rsidRPr="002E1262" w:rsidRDefault="00490F51" w:rsidP="00490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490F51" w:rsidRPr="002E1262" w14:paraId="29DA6592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628DB582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riveaudi</w:t>
            </w:r>
            <w:proofErr w:type="spellEnd"/>
          </w:p>
          <w:p w14:paraId="48995CCC" w14:textId="71792439" w:rsidR="00490F51" w:rsidRPr="002E1262" w:rsidRDefault="00490F51" w:rsidP="00247B6B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46</w:t>
            </w: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E89DFF7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937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61E91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avakoer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938C3F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1C2D10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1DC9007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A774BF6" w14:textId="1D124FD7" w:rsidR="00490F51" w:rsidRPr="002E1262" w:rsidRDefault="00490F51" w:rsidP="00247B6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A9F68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696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62A06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ma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EB0A50C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9B8B37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90F51" w:rsidRPr="002E1262" w14:paraId="7B52F99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322DBB2" w14:textId="3D0EC146" w:rsidR="00490F51" w:rsidRPr="002E1262" w:rsidRDefault="00490F51" w:rsidP="00247B6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53240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27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9A6E7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28BEAF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CC1367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490F51" w:rsidRPr="002E1262" w14:paraId="2FA202F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3E4D48" w14:textId="015D01F3" w:rsidR="00490F51" w:rsidRPr="002E1262" w:rsidRDefault="00490F51" w:rsidP="00247B6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278FC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281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C4CB1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ma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AF4755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D5060E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7B7A1FC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B3FC532" w14:textId="026564F4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87CF465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923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B8897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johik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E7DFAE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20F995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490F51" w:rsidRPr="002E1262" w14:paraId="699C4C0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722F815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393F3C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923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FCE5D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johik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A09AE2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06A506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6A6E542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C1D67A2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F1D8970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923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2E9AD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johik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5F77F2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2D4D7F9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33D46E3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59E6CC0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BED7C4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26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968682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56F590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BB6833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482A05D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795AF70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784C0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26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08A6F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FB35F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5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45125F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490F51" w:rsidRPr="002E1262" w14:paraId="5836E86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F2DE64A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E863AC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27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449F9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AA4EA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B9903E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5815427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D7F1940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F897E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27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E9134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9441E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8B1624F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</w:tr>
      <w:tr w:rsidR="00490F51" w:rsidRPr="002E1262" w14:paraId="57685F0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2A2EFC6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FD5490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28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45FAA66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18D38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47714D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2E40AF5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A12ED08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1C230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39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97966B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664EC7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E8E909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16E9F54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293C233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8DE25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39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30E5D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EE6FE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747C1F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490F51" w:rsidRPr="002E1262" w14:paraId="25E8521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8739410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503F989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40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488E0C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224DED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B855A5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</w:tr>
      <w:tr w:rsidR="00490F51" w:rsidRPr="002E1262" w14:paraId="6419EB7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CA31972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8140E5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41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47811D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50B83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B8441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</w:tr>
      <w:tr w:rsidR="00490F51" w:rsidRPr="002E1262" w14:paraId="5EEB921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16B39C0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9936ED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42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80F094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E3382B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1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EEE818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490F51" w:rsidRPr="002E1262" w14:paraId="52C4D5B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E51A20E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CC2B10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43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0F21E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938CC7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E8C988A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32E2C45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4471F9F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79510AC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10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AD5E4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0630F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292556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6464F6C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093A788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8EE964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3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49C8B21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9236B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84B1B59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90F51" w:rsidRPr="002E1262" w14:paraId="51CBA26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05C1B25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8A0EAB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6180C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951C4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4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96B3B37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572C0B9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C21C85F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10A98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44385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53175E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4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5862AF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4D6AF7D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FC59E55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58141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D07C82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96DF6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4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D046A3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752ADFD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BB23691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E41525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0BF65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8F5855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45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E0A88B1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46F61ED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8D935F6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F7DA8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878E2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64C2C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5916C57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6E70F08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B0A2B1E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251843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20674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26FDB0" w14:textId="44AD7A48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ADF2A9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90F51" w:rsidRPr="002E1262" w14:paraId="130B423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DC7CABF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B9F6A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38227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8FC35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4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F45C7B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1008362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1F75108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EC63B7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5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2BA4C1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058AF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4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FB1B8B7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2387A91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6122633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503690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5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4A097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b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598A7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4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222FE6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3981AA9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66DA241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F6707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4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45E27E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0EE45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95C003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40AD6A5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7AC79D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489A9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5E7FE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F5E530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36351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0A3382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490F51" w:rsidRPr="002E1262" w14:paraId="2242194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7D533FE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9386D7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CB5D8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D08100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36351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1F1BF3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490F51" w:rsidRPr="002E1262" w14:paraId="3B91ED2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CD12A6F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55DC8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F94E8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47639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36351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BC3A4B1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490F51" w:rsidRPr="002E1262" w14:paraId="639B516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84486C6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F3594F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4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DB5FD72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9C8DEC7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A171C0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4F43369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88E7E82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D9833DD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5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0AA20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F7441B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DFC9DE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3AB95BF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092CA46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A66C3D5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6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73AB81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78747B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BD6CE69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198B030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4094FE4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4ADD22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3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122C3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F36B257" w14:textId="30529BAF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0647937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90F51" w:rsidRPr="002E1262" w14:paraId="2A4D948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4FF16E8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1E7814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4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0F1812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F40EC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E8CEA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1C5084A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D478BB4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C76CFB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SMG 1654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ACA4F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F405729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25CC72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2329E56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7FE9718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CF7610A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4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952970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7790BA" w14:textId="2035CBC0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5F7EC1D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90F51" w:rsidRPr="002E1262" w14:paraId="52BF3D1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951BA12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5BF35E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4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5944B25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1396CC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B8CC71C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77E0294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D974C83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5EF710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6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38E08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097779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939578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55B2BD12" w14:textId="77777777" w:rsidTr="00437202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46CD3636" w14:textId="77777777" w:rsidR="00490F51" w:rsidRPr="002E1262" w:rsidRDefault="00490F51" w:rsidP="00490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49A58651" w14:textId="77777777" w:rsidR="00490F51" w:rsidRPr="002E1262" w:rsidRDefault="00490F51" w:rsidP="00490F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6E1E9CF3" w14:textId="77777777" w:rsidR="00490F51" w:rsidRPr="002E1262" w:rsidRDefault="00490F51" w:rsidP="00490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27781A14" w14:textId="77777777" w:rsidR="00490F51" w:rsidRPr="002E1262" w:rsidRDefault="00490F51" w:rsidP="00490F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  <w:hideMark/>
          </w:tcPr>
          <w:p w14:paraId="458D3839" w14:textId="77777777" w:rsidR="00490F51" w:rsidRPr="002E1262" w:rsidRDefault="00490F51" w:rsidP="00490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490F51" w:rsidRPr="002E1262" w14:paraId="07DACE7B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2EC2A182" w14:textId="77777777" w:rsidR="00490F51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riveau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  <w:p w14:paraId="6D9BF143" w14:textId="7BBAB391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490F5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46)</w:t>
            </w: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2839659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6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2B835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5969A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6362FF7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5A82AA8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02FFD8D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1F0540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5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197258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446AD1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5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FC2AD64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90F51" w:rsidRPr="002E1262" w14:paraId="606A3BB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56AFB33" w14:textId="77777777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33CB2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055D73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dagascar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2DEED28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D3CCBFB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490F51" w:rsidRPr="002E1262" w14:paraId="5DFD02C6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6FE26639" w14:textId="670A36FA" w:rsidR="00490F51" w:rsidRPr="002E1262" w:rsidRDefault="00490F51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5B788DAB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20048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3ADFC7CA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36007516" w14:textId="77777777" w:rsidR="00490F51" w:rsidRPr="002E1262" w:rsidRDefault="00490F51" w:rsidP="00925D3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61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14:paraId="4A98ABA0" w14:textId="77777777" w:rsidR="00490F51" w:rsidRPr="002E1262" w:rsidRDefault="00490F51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0715DB72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4E60441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rachytragos</w:t>
            </w:r>
            <w:proofErr w:type="spellEnd"/>
          </w:p>
          <w:p w14:paraId="5E21F2B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2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76A0D3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A898E3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A216CE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2" w:space="0" w:color="auto"/>
            </w:tcBorders>
            <w:noWrap/>
            <w:hideMark/>
          </w:tcPr>
          <w:p w14:paraId="5F5CD2F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3B35A2A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C90611B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EA279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4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FDC38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0427BF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1998FFD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3094B79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3AE581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275EEE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5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5BD70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544A8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BBD19D4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3B4F105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5463C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84215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5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C00810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6251F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8EE5C14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50AD4B4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333498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988B0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5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1B1E6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6952F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6A0C4D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2EF1777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32E6380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5ABE48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7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6A6C9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D42E5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E0207C8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297CD35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082161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996006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7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99D13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FC555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062630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5411E25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4C3758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7FE71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7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D09E7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05D126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D97CFF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5DE4273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D24F28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7822F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7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E2515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957813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D0542E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43B2EA8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4C0D1D5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3E86F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7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DCD4AA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B527E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BC9B1B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5C09EF4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1DB45D5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12D698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865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1BF535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sy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mb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3EE284D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5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28CBBB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76F50CD5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42CB562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237347D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3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AE5689D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DEB3AA2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9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34352C6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445A66" w:rsidRPr="002E1262" w14:paraId="7EB8D9A1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1FA4808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navi</w:t>
            </w:r>
            <w:proofErr w:type="spellEnd"/>
          </w:p>
          <w:p w14:paraId="69AA3019" w14:textId="7E8E9CCE" w:rsidR="00445A66" w:rsidRPr="002E1262" w:rsidRDefault="00F258D1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4</w:t>
            </w:r>
            <w:r w:rsidR="00445A66"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1041D1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565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5DC549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nanitelo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0A70EC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28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3EE0EC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45A66" w:rsidRPr="002E1262" w14:paraId="0019DF7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481E0D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9ACD1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766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BB3F1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omaf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70AE6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2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DE0473D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45A66" w:rsidRPr="002E1262" w14:paraId="26862CC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B9F2FD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FC7513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07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24332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CAD2B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F0323E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45A66" w:rsidRPr="002E1262" w14:paraId="6467A4A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47023B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17B68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C2C4C4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8037DF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3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904B38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445A66" w:rsidRPr="002E1262" w14:paraId="24930887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8EB3306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etersoni</w:t>
            </w:r>
            <w:proofErr w:type="spellEnd"/>
          </w:p>
          <w:p w14:paraId="22115B07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EDDD9F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09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FFF719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35B62CD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1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8E2EC6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445A66" w:rsidRPr="002E1262" w14:paraId="256F62B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7BADADE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66B367D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09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1629F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547FF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7BDBFA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6EAC4FF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D2A943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83FED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09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D4F658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FB5F3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57FB0B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739A523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384F35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E77985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0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1BE54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hampo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2377397" w14:textId="076819F4" w:rsidR="00445A66" w:rsidRPr="002E1262" w:rsidRDefault="00F258D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45A346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156F1ED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25154F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362031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731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87DA6B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hampo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771535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197539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69D8F49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2FE635C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36B10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0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132A6B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hampo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31E13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79AD48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4537DB2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32B6C97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F1B7B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0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22DA87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hampo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26331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B833FE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37B10DE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AE0787D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7B01CA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0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A008CEE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hampo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2B6B8A" w14:textId="69D58EE9" w:rsidR="00F258D1" w:rsidRPr="002E1262" w:rsidRDefault="00F258D1" w:rsidP="00925D31">
            <w:pPr>
              <w:tabs>
                <w:tab w:val="center" w:pos="628"/>
                <w:tab w:val="right" w:pos="1257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ab/>
              <w:t>KJ09519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6C9683F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28C6F28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E704385" w14:textId="2EE38798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DB19E9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13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77DDC4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27796E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0E62930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2318040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352E195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A50857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12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F3DCB2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en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A7269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780CBD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3CA5C9D8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B5EE74A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2DBF9EB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86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C0F85E9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A9117C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57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6B4B23B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445A66" w:rsidRPr="002E1262" w14:paraId="68A934F5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F3D3D4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6</w:t>
            </w:r>
          </w:p>
          <w:p w14:paraId="2B65D15F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0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C1E02E6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4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662262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E5E2532" w14:textId="7F5D2A34" w:rsidR="00445A66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8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1CC5BB25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2A5D02B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6195E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0BFFB1C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4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0112C4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DB6D3D" w14:textId="2591E759" w:rsidR="00445A66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5FA9CC4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3834D66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D3DF588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012E15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51C701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94C3002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ADA6A82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445A66" w:rsidRPr="002E1262" w14:paraId="0BD4178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E119A03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4E3D34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777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8EE51C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sy B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CF82842" w14:textId="6EC009A0" w:rsidR="00445A66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72D319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402A055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296FC7E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6149EF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777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5E3FB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sy B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BE82C2" w14:textId="63A680F6" w:rsidR="00445A66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9AAFFF4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37F3786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71AA774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96DB5E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55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A6A70E6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reh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7A19E6" w14:textId="0B90AF80" w:rsidR="00445A66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7404713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45A66" w:rsidRPr="002E1262" w14:paraId="7FFFCEB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25F9CE1" w14:textId="77777777" w:rsidR="00445A66" w:rsidRPr="002E1262" w:rsidRDefault="00445A66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122ED0" w14:textId="77777777" w:rsidR="00445A66" w:rsidRPr="002E1262" w:rsidRDefault="00445A66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8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9AE1EA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D9ADB1" w14:textId="2A69306E" w:rsidR="00445A66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AE9376B" w14:textId="77777777" w:rsidR="00445A66" w:rsidRPr="002E1262" w:rsidRDefault="00445A66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C8FFEB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3AA7AA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0E3044CB" w14:textId="03AC3138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6CCBD757" w14:textId="7FE8EACF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63111C44" w14:textId="090A317F" w:rsidR="002B5EF7" w:rsidRPr="002E1262" w:rsidRDefault="00D345FB" w:rsidP="00925D31">
            <w:pPr>
              <w:tabs>
                <w:tab w:val="left" w:pos="1120"/>
                <w:tab w:val="right" w:pos="1257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</w:tcPr>
          <w:p w14:paraId="227639B1" w14:textId="7D4E5728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18B00AE5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2F90D5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7820A8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7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2DA409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9ED69F3" w14:textId="08DACBE9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3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540681D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3F26993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49EBB5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7</w:t>
            </w:r>
          </w:p>
          <w:p w14:paraId="48861C1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BF0D1F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16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0B38CE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3315F25" w14:textId="635240E0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91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581BF77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25972A5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5C90D3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D0C9E2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9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81CB16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FCDEDA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81 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1A2396B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A2158E" w:rsidRPr="002E1262" w14:paraId="143DA509" w14:textId="77777777" w:rsidTr="00437202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205FF6B6" w14:textId="77777777" w:rsidR="00A2158E" w:rsidRPr="002E1262" w:rsidRDefault="00A2158E" w:rsidP="00A215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1C88629C" w14:textId="77777777" w:rsidR="00A2158E" w:rsidRPr="002E1262" w:rsidRDefault="00A2158E" w:rsidP="00A2158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373BC0E1" w14:textId="77777777" w:rsidR="00A2158E" w:rsidRPr="002E1262" w:rsidRDefault="00A2158E" w:rsidP="00A2158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0A635926" w14:textId="77777777" w:rsidR="00A2158E" w:rsidRPr="002E1262" w:rsidRDefault="00A2158E" w:rsidP="00A2158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205FBF61" w14:textId="77777777" w:rsidR="00A2158E" w:rsidRPr="002E1262" w:rsidRDefault="00A2158E" w:rsidP="00A2158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A2158E" w:rsidRPr="002E1262" w14:paraId="7E5C8BC3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6BCA257" w14:textId="0DACAA31" w:rsidR="00A2158E" w:rsidRDefault="00A2158E" w:rsidP="00A215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5</w:t>
            </w:r>
          </w:p>
          <w:p w14:paraId="1C901C6E" w14:textId="33921857" w:rsidR="00A2158E" w:rsidRPr="002E1262" w:rsidRDefault="00A2158E" w:rsidP="00A215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3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F9F5E6F" w14:textId="77777777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16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FF6A42F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34059370" w14:textId="32FECFF9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2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54F60CF9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A2158E" w:rsidRPr="002E1262" w14:paraId="43455ED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6CB505B" w14:textId="06932E55" w:rsidR="00A2158E" w:rsidRPr="002E1262" w:rsidRDefault="00A2158E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D694B1" w14:textId="77777777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16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1317C7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840017" w14:textId="55EFB466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904412E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A2158E" w:rsidRPr="002E1262" w14:paraId="2BD06FAF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7547C34" w14:textId="77777777" w:rsidR="00A2158E" w:rsidRPr="002E1262" w:rsidRDefault="00A2158E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F2DBAC5" w14:textId="77777777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62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862F646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78ECC0D" w14:textId="747D514E" w:rsidR="00A2158E" w:rsidRPr="002E1262" w:rsidRDefault="00A2158E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81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0C36C280" w14:textId="77777777" w:rsidR="00A2158E" w:rsidRPr="002E1262" w:rsidRDefault="00A2158E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287658F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659557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4</w:t>
            </w:r>
          </w:p>
          <w:p w14:paraId="5C311F6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5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38EBCC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861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5EE3DD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fotak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FC76FD8" w14:textId="4245F3D0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6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311A8C5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20F113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F500B5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D10EF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861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389A8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fot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8C5994" w14:textId="7F4A24A5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45528E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3737B8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714490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41F6B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862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A2E0A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fot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C90A75A" w14:textId="55CBE045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47123B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FFEC4B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057647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3B591A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862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7A09F0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fota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8010FEE" w14:textId="02919410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BCCEF2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0509BC1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CE7B5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B5DF1E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51714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E14E63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ringitr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2D146B2" w14:textId="03F78D19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5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3191C57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D9AEF4E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F7416D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3</w:t>
            </w:r>
          </w:p>
          <w:p w14:paraId="539C831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365D7BC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6745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3B62F94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janaharibe-sud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F03080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2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125763C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1DFE741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BDB576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B502F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260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4014B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ojej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C66F5B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4EE1DE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64C7E8E6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5B7BD1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4DEF4E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9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866F77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12FB7F7" w14:textId="46EB89E1" w:rsidR="002B5EF7" w:rsidRPr="002E1262" w:rsidRDefault="006B447A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4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2EB1599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F97B1B6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43EABF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egeri</w:t>
            </w:r>
            <w:proofErr w:type="spellEnd"/>
          </w:p>
          <w:p w14:paraId="5358694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3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1CC231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44893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F69D4D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anjavato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A17D0A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0 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EAD0B4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3C4F114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896F0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76410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44920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AA8F2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tovav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438A0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1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F14640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704916C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056A05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530C3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766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09750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anjavat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DC34F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7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EE9896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AA251F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FC7CE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50A03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766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1FCA0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anjavat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D9568C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6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7E22B4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4EF1D20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02EC25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CE2BFD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1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E5E64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C02FD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5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6F779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259AF8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E122B7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1AF39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6FF9C8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724DB7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2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C04E1D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6291D6A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5AEC7F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3B5D3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73460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651F53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4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139698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363A82D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FE5900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D2321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ED8208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65A1A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3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9F77B1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89217E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DB954C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F55F3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7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55342A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6311A4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9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4C9B0D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7D23C63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7ABACB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0CEFD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6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5A20B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A6C26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2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77C0DA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12E3750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077CE9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3D9A6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6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95A0F1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F01573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48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17AE65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74BA06B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B0DEDF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06E840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6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CAF67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5D7CA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0 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885166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7D53FB3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F9FD63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1EA106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59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B8485D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f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60EEF4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0 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45FD774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189E16CF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AF9814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jori</w:t>
            </w:r>
            <w:proofErr w:type="spellEnd"/>
          </w:p>
          <w:p w14:paraId="10E0828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38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FFCBF8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7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E4B636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tofinandrah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D3107F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7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3D0C36C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62EE25A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3DDC49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DCC847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7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02A35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tofinandrah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423AC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1D5677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B4CBC2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5275C1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0407A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0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A6D88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CD8FB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63676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F0FC6D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</w:tr>
      <w:tr w:rsidR="002B5EF7" w:rsidRPr="002E1262" w14:paraId="328B2AE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DB73B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F3393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08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E748A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EDBF03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69A250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3A32551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FF8A91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7BCFC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08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DE681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4B5A8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63676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5DC944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</w:tr>
      <w:tr w:rsidR="002B5EF7" w:rsidRPr="002E1262" w14:paraId="70D06E0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7F65A1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EC352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BFBD2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C7A262" w14:textId="5CB4727A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3AD778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E92DA8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71A14E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E9FCBD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5BB14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ABBC4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A634D2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47BA2DB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2D7652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C518F9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9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FFF8E8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0C44C9" w14:textId="707F1BBC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3B7A82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177DB14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C79A27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5BBF1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0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BFF20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B6159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9665FF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F8E4CA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C078D8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8CD0A2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6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0B1DA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E7EA02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AD319B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27DBF32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11EC3D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4AB7B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6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75AC7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A6601D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5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660BA6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129682F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C0C3B6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4F60D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42049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B63C4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933C84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2759C5B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32B024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03B27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CE15F8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1BC7D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DCF5E1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color w:val="FF00FF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FB2BB5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A03C9A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E5B543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BAD8A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16AFF3" w14:textId="34977B8D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068CDF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7B14839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6CA22C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A4A68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E953D0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53AB1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AD7278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1BA9FF8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D0A1DD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287CA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6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42020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55BD90" w14:textId="36360AF9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B55F52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F917FC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3BDBB2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C0EB4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0FF50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37609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E81406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73B9DC0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BDF912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D0E7F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60351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E09F72" w14:textId="0055F128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851C32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29D5BB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C3BFA3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3FA4CC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5FFE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A131ED" w14:textId="642C9BD3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00533B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8C9AAF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9D4D88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5833A0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555AC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89893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E630BD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01BBBDAB" w14:textId="77777777" w:rsidTr="00490F51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3BB0B59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05338FB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261C3C5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244485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73B1A96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2B5EF7" w:rsidRPr="002E1262" w14:paraId="607AE4C2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1A67EAE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jori</w:t>
            </w:r>
            <w:proofErr w:type="spellEnd"/>
          </w:p>
          <w:p w14:paraId="1FABE9C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38)</w:t>
            </w: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344ED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C03B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A587F5" w14:textId="7F0F74C2" w:rsidR="002B5EF7" w:rsidRPr="002E1262" w:rsidRDefault="00D43C92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C5DAB2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5FFF05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5A6C35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9FAFE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E2CE51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5DCD4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8998E9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20DB070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6B3863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03061D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6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B27477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EE1E9C" w14:textId="73149DA6" w:rsidR="002B5EF7" w:rsidRPr="002E1262" w:rsidRDefault="00D43C92" w:rsidP="00925D31">
            <w:pPr>
              <w:tabs>
                <w:tab w:val="left" w:pos="1120"/>
                <w:tab w:val="right" w:pos="1257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6193A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FB2763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DAA6AF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D67F7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8E5BE9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0CE95E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05A9FD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31D55F6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C6EBD0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57933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B833C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A6F7A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67717B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2D07E17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1B90A4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2CBC07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6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DA3BFC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E00ABEC" w14:textId="2B0FDE91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AD0883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0673FB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2620A9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3E2E8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A8CF1A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C1F550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7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90CF03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03BCCB4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4037CD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D8EA2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5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9C57F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E6E76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8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D4965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7DCCAA4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CCFCDB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12EA2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1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AD8E8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042431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3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9138B1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45BBE35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FAC6DD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FE65B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8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90CF1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rem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653BE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AB826F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5B5DC6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0C717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6ACB2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8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00BC5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rem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F45096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687758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4DE94C4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CD5DD2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92B4D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728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300CA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rem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62EC4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8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20FA99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87410D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A215FB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D61FAB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07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2DB6B3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an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6ADBE34" w14:textId="4D8F88BB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6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266AFD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C4EA21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59F64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4A0A6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6613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27D56D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njoariv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78B4D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7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ABE945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6E729E6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FACC17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87CBB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17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9F66F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ndan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3D63F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7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D303BC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00B7777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33D68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5B984F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MH 14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92E804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FBCC0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1CF172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089A3A54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96E598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96DB6A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MH 029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105F6B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omaf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CD70E7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Y614740 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0153D8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5F994166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FBC708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riffithsi</w:t>
            </w:r>
            <w:proofErr w:type="spellEnd"/>
          </w:p>
          <w:p w14:paraId="1B35990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6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23BDF7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421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DF9CD5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347355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619517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0DD5D6A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</w:tr>
      <w:tr w:rsidR="002B5EF7" w:rsidRPr="002E1262" w14:paraId="2E45F2B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56ED9B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8A4393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421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34FCF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ED8F90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61951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4D659F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</w:tr>
      <w:tr w:rsidR="002B5EF7" w:rsidRPr="002E1262" w14:paraId="368F14E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C7DCAE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DDA0A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8421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695BB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1EF8F8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61951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E6151E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043AA68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A21DEE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070F67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2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AD30E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3A65A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4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659F5E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271741C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912A70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9EEDF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1D0E6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tampol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BF4DA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4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A13DD2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78C98D7E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2438D1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48899B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NM 577076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77E3D6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opis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106612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619518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2CCABD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7F725B36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746028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leni</w:t>
            </w:r>
            <w:proofErr w:type="spellEnd"/>
          </w:p>
          <w:p w14:paraId="03DCA4B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2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2A854A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3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EC55A4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0424F8B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8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19662A5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38201AA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122152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91B68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630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15536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2E87E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520030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558E136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2AB319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9B2FA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80B8F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D43DF1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FD3A5D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0EA513D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68C332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B9286D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4B46F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ankarai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ED297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65BE67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02A61A4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DF7B45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2CE4A2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EFF2D8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819351" w14:textId="0DEBCF79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BFD620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6584DB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4A118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8FEAD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2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131602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42590F" w14:textId="4E851499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25F8AB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70DD7E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4A94B4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B9DAA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0710A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172039" w14:textId="163A4FD9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23C1C1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17DDAC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215C7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FE5120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F082D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2D90B3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B90EA6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0D20DE5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3D9D2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C23A0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3A176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7A1C9D4" w14:textId="0799E217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4C88EF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B60BDD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0FD7B5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7711E4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9A4798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D78FD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9B68D8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2105AA1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95F278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7D85F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895FF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532B37B" w14:textId="6598DD00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51C7D7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AA2867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15A7A0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09858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53DA5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2ED119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BC834E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5385C66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80D696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59297E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53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D92A0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niz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2EAE4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3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2E0C22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2AEF2D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E1A6FD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42151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4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D30598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2E7EDD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61951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69BD1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</w:tr>
      <w:tr w:rsidR="002B5EF7" w:rsidRPr="002E1262" w14:paraId="242D47C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CA771F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ECB98E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4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3B581C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53F86A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3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11CAD3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5983209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8279DB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2DA826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1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3CA365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93578F" w14:textId="715A0216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292EC6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18C69A9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685915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26146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1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8E9335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6389D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F44023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6ABD2E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30F036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624A4C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6D2936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1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6CBA5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358E19" w14:textId="50A7D3DC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E991D8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DC7249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202A98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2ED72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21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0163C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5D133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4B6397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7E54B95" w14:textId="77777777" w:rsidTr="00490F51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6BD425B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44B90F9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0A98E45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267D6D9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34E247B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2B5EF7" w:rsidRPr="002E1262" w14:paraId="22014B80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62917DC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leni</w:t>
            </w:r>
            <w:proofErr w:type="spellEnd"/>
          </w:p>
          <w:p w14:paraId="02921AC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28)</w:t>
            </w: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A1ADB1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35449D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A296D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3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F80F9F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15665A3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6BA22C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D4E56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70F08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6C8B55A" w14:textId="380777E3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CE201A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55E251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29F645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DA3E1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7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8BFCC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odrano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6E0A28" w14:textId="5F74FC7C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388778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411DD1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7C20C9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A6AEFC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5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37C773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8F7148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37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9DAA5A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1EA359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C5CC5D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1F230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5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8E729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2CE0E0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38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5FCE50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17E1F4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11801E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0EFA4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3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A34D9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E408E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F440239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4371DC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0B538B5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81D0C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33968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4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215A0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88B5B5" w14:textId="4CE47BF2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5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8AFCCD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AACBAE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F1533B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B6CD1C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5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B8E69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873B94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3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A98958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40EB2DDA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8BE50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DCEEB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52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ABFBC4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8A6ADB0" w14:textId="6B50F76F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9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hideMark/>
          </w:tcPr>
          <w:p w14:paraId="4D61EDC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757C0B72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94AE02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elleni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</w:t>
            </w:r>
          </w:p>
          <w:p w14:paraId="68854D5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CF41BE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07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BDE5F7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3D00C16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79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610770B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1F16157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2D014F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C2226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08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AF746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10A3D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86AAA5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5DC4F74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D4236B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3AFFE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09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278E5F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1AF76C" w14:textId="40194297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C9290A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F9FDAD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84FDCC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D6752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4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059E48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A0530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1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89DFA7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1566D1A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29C2C8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C64DB2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924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387C8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0D14B6" w14:textId="4577D587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EE07EA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A8333D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4852A5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B51F9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4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88FC1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3B758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2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418125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286575F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669CBB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B7F22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15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D1576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ind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41330CD" w14:textId="1064D4B4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F43D59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73ACCAD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76A7CF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48BE1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93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0B222B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CEAD1E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2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78425D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79699FA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6EFD36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8F1E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93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2815CB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CF0A7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2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D02D6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543030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41FADF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61381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93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B1AB0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FA78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F44022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7DD062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</w:tr>
      <w:tr w:rsidR="002B5EF7" w:rsidRPr="002E1262" w14:paraId="6D20E05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6D8081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BB77C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309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EEFF3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karan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DC08B83" w14:textId="2569C903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EB4E77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B1F98A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14BBCE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9ACC7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4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A22C2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A8475AA" w14:textId="782D08D3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6A2B5A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A1FBB9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630992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7086D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583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F1FB3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moroka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23F324B" w14:textId="4BE88B0E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2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D791B7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629C35E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E6C570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D53E38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420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64CF4E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on des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ores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15D397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1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207226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3F8BB9F5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B38CB6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elleni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</w:t>
            </w:r>
          </w:p>
          <w:p w14:paraId="6CE041F3" w14:textId="61ADC191" w:rsidR="002B5EF7" w:rsidRPr="002E1262" w:rsidRDefault="00925D31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23</w:t>
            </w:r>
            <w:r w:rsidR="002B5EF7"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24EFA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5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ADC428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EF0311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6F98449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190B09F8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E69BDE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A70ED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8F1830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43DA353" w14:textId="094EC6E3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BAF8EE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202CB0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78A29E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A76C00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3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B204C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6EAC53" w14:textId="530CE4A9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0D5B80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EFA249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03297A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F04F5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3195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20E68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6393AD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C93038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4F96528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D5A553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D84578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5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1EBE7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7EC98E" w14:textId="103A56C2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A07280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52E069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E9E12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6FB7F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4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7F2336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AC10F4" w14:textId="3BA95706" w:rsidR="002B5EF7" w:rsidRPr="002E1262" w:rsidRDefault="00925D31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1131C3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24B37A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BA2AD7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E53AA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5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0891F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ED423B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B6A264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0BAAD01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AA1DA0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E37184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3195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AAB6A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A2D14B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E81266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40B6DAF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2FD4B8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A46959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245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0E49F4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DBEA10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4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534ABF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2B5EF7" w:rsidRPr="002E1262" w14:paraId="633D1CE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1FABED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7950F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3195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825144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872F1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3831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A25B27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</w:tr>
      <w:tr w:rsidR="002B5EF7" w:rsidRPr="002E1262" w14:paraId="49526EC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A8BC72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64043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2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B01FAF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0662F2" w14:textId="4022EB83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E0ED01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F3F3A8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A6FBEF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FD4C2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3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F5ECF3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340CF37" w14:textId="394770A2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85A677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65E11B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995E96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286A9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3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8CF51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EA3914E" w14:textId="1CCDDABE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40A334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4F6256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1DB960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17ECA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3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0DF8A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BF1EF1" w14:textId="13301FE0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112AFF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9B2DB3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2048AA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47D3A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863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9077B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agne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'Ambre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24DF948" w14:textId="5266166A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4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461096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16616B5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D9066D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C5C66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959532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2D7008A" w14:textId="05671795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D3C890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47F0AA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25EEED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EFDCE4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8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E0472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C165B4A" w14:textId="34A2AFAD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0B9019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07876A3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</w:tcPr>
          <w:p w14:paraId="2400414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38D41489" w14:textId="2EF89511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3B248EE8" w14:textId="117B8B3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048B2A89" w14:textId="4B986EE2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</w:tcPr>
          <w:p w14:paraId="69EB6B7C" w14:textId="31E2ACE5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</w:tbl>
    <w:p w14:paraId="77B0277A" w14:textId="77777777" w:rsidR="00A2158E" w:rsidRDefault="00A2158E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8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93"/>
        <w:gridCol w:w="1843"/>
        <w:gridCol w:w="1417"/>
        <w:gridCol w:w="1085"/>
      </w:tblGrid>
      <w:tr w:rsidR="002B5EF7" w:rsidRPr="002E1262" w14:paraId="6C42ED6E" w14:textId="77777777" w:rsidTr="00490F51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098B20B9" w14:textId="3409D153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397301E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0C1C79D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3B7C250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24A515D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2B5EF7" w:rsidRPr="002E1262" w14:paraId="415AABB9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5E9B947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elleni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</w:t>
            </w:r>
          </w:p>
          <w:p w14:paraId="119C5F3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24)</w:t>
            </w:r>
          </w:p>
          <w:p w14:paraId="36FEB39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3BF76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416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B8E0A1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253978" w14:textId="722EA378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61A7DD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470C4E6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E7AB36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4105B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84A65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4EDB97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Q61993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EF1A32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2B5EF7" w:rsidRPr="002E1262" w14:paraId="6338EAC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29AE3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0CA50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7260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23065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ojej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AB6C518" w14:textId="5F6CCEFB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0B3F7D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2506A306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994643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CD525C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ADBA 43175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81681E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ohitantely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2817F10" w14:textId="580E085F" w:rsidR="002B5EF7" w:rsidRPr="002E1262" w:rsidRDefault="00E7159F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30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5CF458F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538EB88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AA8F11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minor</w:t>
            </w:r>
          </w:p>
          <w:p w14:paraId="0E3636B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9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0DD837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803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D0836A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F2686A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6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407AB0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57B7398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3B09EE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9CC6C8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801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26CD09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389E36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BE5BE0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71470D2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B26D1F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B5226C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809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A7958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1F92E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F53EA0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4FB1CCA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DCF6FF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A086EB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19816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08C3D9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F23C54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J23280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A537B6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</w:tr>
      <w:tr w:rsidR="002B5EF7" w:rsidRPr="002E1262" w14:paraId="52535D0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304D8EA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C02765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531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824EF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31BC9B3" w14:textId="759F7D92" w:rsidR="002B5EF7" w:rsidRPr="002E1262" w:rsidRDefault="0073170C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C15907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614C02E9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3239EF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956A8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531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23A05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CCC1742" w14:textId="73003545" w:rsidR="002B5EF7" w:rsidRPr="002E1262" w:rsidRDefault="0073170C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CA5020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5D2E2D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C18975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67381C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531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46BBE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A49756" w14:textId="6EFD1DB6" w:rsidR="002B5EF7" w:rsidRPr="002E1262" w:rsidRDefault="0073170C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14EC47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3D28A4A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654358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7957DF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MNH 20531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0D457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12FBC6F" w14:textId="63E73E3A" w:rsidR="002B5EF7" w:rsidRPr="002E1262" w:rsidRDefault="0073170C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J09517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F5C90B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2B5EF7" w:rsidRPr="002E1262" w14:paraId="50A33D94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40AC4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B1D5A8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TM41802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028001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998013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37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07728D4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6A01FA79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17E2D9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raterculus</w:t>
            </w:r>
            <w:proofErr w:type="spellEnd"/>
          </w:p>
          <w:p w14:paraId="00A8812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0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B6F99F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-M98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371BE8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DA6BEF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J84197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0F8207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</w:tr>
      <w:tr w:rsidR="002B5EF7" w:rsidRPr="002E1262" w14:paraId="0421F2B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8F2E93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9E9ED7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163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E47220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F14AC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1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8CF4F4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2AE781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568799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40CA6E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212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6B2BE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E811EA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A81DAA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550486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A42A78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21F2B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772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367FB1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waziland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718813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0912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220F47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</w:tr>
      <w:tr w:rsidR="002B5EF7" w:rsidRPr="002E1262" w14:paraId="5BCC3EB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3F5C3C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6654E0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11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76FA2D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rica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C5BC7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0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DCC05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09B2BE5D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58E121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5A18D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7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77A0F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66C15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A1383C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49E8250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93DA63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D1D665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8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EAF3F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F9E099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CE2F54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27A62D3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9E0F93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C4DED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11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9A5924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rica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E8B1A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CF394F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F244572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D2118B5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9BD920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12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898BC5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rica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67E114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D688E3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6DD30A98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D88F71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A7CDF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117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386464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rica*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141CC2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51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244107C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6281989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44A4BC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'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atalensis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'</w:t>
            </w:r>
          </w:p>
          <w:p w14:paraId="4148D93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4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2C121D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KK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63C044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77DFDF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2784366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1A4BE55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B6869E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B2665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6484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0C87F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C82A2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306E35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AE5EC5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CA9C33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B3374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6881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5C630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050D5C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825BD9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515EAC9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1A9AEA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59F55E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M 4762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CB0439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11D86E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89976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4CDAC7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</w:tr>
      <w:tr w:rsidR="002B5EF7" w:rsidRPr="002E1262" w14:paraId="2083A81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811239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8FD4F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03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CE9D18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1184B6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4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C10EDE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1493B3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5D32BE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49133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07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720E7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1A12ED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F8EB88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24BD1C1A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171FE6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39A98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925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2A9B4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92F15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01408F1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59661426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5EBC94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195276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9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2159FF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A71E3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03F59D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29A04B34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C1FD27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BDAF9B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79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AAA1E4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58198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DD82F6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6566C125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571E53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73CC0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85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E66AF8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680A6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46632A9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52510E77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20C88C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E8EA9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14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37BFBE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67B48A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5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29ED4A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32FDFC3C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AA4D88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114739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J860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8A31D9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B299B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46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32C10C3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383013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4C25F5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FD15D4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-M966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DF38B1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32BAA3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J84197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D2E47B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47803F0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3D36A5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0A4262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-M933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458CB7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D823C2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J841976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184B1BD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2ECBA238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3BD93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ewtoni</w:t>
            </w:r>
            <w:proofErr w:type="spellEnd"/>
          </w:p>
          <w:p w14:paraId="2207FFD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4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7EDFF0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0 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705D339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o Tom</w:t>
            </w:r>
            <w:r w:rsidRPr="002E1262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é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290FA5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0 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4EE1281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2B5EF7" w:rsidRPr="002E1262" w14:paraId="410CBA1B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51B0A1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95F2D1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1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50795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o Tom</w:t>
            </w:r>
            <w:r w:rsidRPr="002E1262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é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14B866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1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96FCCB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2B5EF7" w:rsidRPr="002E1262" w14:paraId="75A5277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04C77C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09CACB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2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9ADFF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o Tom</w:t>
            </w:r>
            <w:r w:rsidRPr="002E1262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é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8FE24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2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27E775F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2B5EF7" w:rsidRPr="002E1262" w14:paraId="25B70A59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E917C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84191F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3 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688BF4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o Tom</w:t>
            </w:r>
            <w:r w:rsidRPr="002E1262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é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71F539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363523 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37D5F22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</w:tr>
      <w:tr w:rsidR="002B5EF7" w:rsidRPr="002E1262" w14:paraId="75BC4C6C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A14C5C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chreibersii</w:t>
            </w:r>
            <w:proofErr w:type="spellEnd"/>
          </w:p>
          <w:p w14:paraId="09F5690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0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6C9CD8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26DEE4E0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FFF32A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0C460862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</w:tr>
      <w:tr w:rsidR="002B5EF7" w:rsidRPr="002E1262" w14:paraId="1D9CF3C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3CCCD9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2F8B59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Q120914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5BF6A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eece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511CAD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Q120914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69E9A94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</w:tr>
      <w:tr w:rsidR="002B5EF7" w:rsidRPr="002E1262" w14:paraId="4C29CC56" w14:textId="77777777" w:rsidTr="00490F51">
        <w:trPr>
          <w:trHeight w:val="315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14:paraId="29404B12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Species/clade</w:t>
            </w:r>
          </w:p>
        </w:tc>
        <w:tc>
          <w:tcPr>
            <w:tcW w:w="209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228CB31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pecimen label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0ABFC3D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ocal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79C7D47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Bank No.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022E7AC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</w:t>
            </w:r>
          </w:p>
        </w:tc>
      </w:tr>
      <w:tr w:rsidR="002B5EF7" w:rsidRPr="002E1262" w14:paraId="7DDEACD9" w14:textId="77777777" w:rsidTr="00490F51">
        <w:trPr>
          <w:trHeight w:val="315"/>
        </w:trPr>
        <w:tc>
          <w:tcPr>
            <w:tcW w:w="1701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7A90CC1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chreibersii</w:t>
            </w:r>
            <w:proofErr w:type="spellEnd"/>
          </w:p>
          <w:p w14:paraId="1FF399A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0)</w:t>
            </w: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F5B689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3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C7AA5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ern Iber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6DF9F4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3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1BED68E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</w:tr>
      <w:tr w:rsidR="002B5EF7" w:rsidRPr="002E1262" w14:paraId="556571D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29A0AD9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A9F172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2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47F15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ern Iber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703271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120912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F009BC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</w:tr>
      <w:tr w:rsidR="002B5EF7" w:rsidRPr="002E1262" w14:paraId="78306621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FCC4C3F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95E740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Q120911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D55E5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ern Iberia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490EC26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Q120911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6C03EA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</w:tr>
      <w:tr w:rsidR="002B5EF7" w:rsidRPr="002E1262" w14:paraId="37E611BE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3CAFB8B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D20F19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F376830  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E01B1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7B61B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F376830  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361BEE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</w:tr>
      <w:tr w:rsidR="002B5EF7" w:rsidRPr="002E1262" w14:paraId="124A613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0436DBC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5D57242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7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88D00D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rope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46691D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7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6DF605D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2B5EF7" w:rsidRPr="002E1262" w14:paraId="4FF28683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A816F7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29D662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8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B646B5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rope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676B08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8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725F5FF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2B5EF7" w:rsidRPr="002E1262" w14:paraId="4C7F3A40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61F378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6A19A5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9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0AA0DA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rope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6DBE0D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19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  <w:hideMark/>
          </w:tcPr>
          <w:p w14:paraId="5C4E8CD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2B5EF7" w:rsidRPr="002E1262" w14:paraId="34AAD1F9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7EA9107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CCA82F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20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00F649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rope*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99308C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360720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18C4101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2B5EF7" w:rsidRPr="002E1262" w14:paraId="67F75FD7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8460218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ustralis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 xml:space="preserve"> 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0CB14E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2819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9ECE47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uatu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00666B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3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009ED25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1BEB2802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824A2F6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.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crocneme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 xml:space="preserve"> 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08C6CD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1955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6394EA6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 Guine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F8B1384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34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2578874C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2A5088AC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76A8D73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**</w:t>
            </w: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'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assanii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' </w:t>
            </w: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DC13B83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ppleton113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914D60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F6472CF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33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7B9550F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05B1DE24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E980014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**</w:t>
            </w: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'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orianae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'</w:t>
            </w: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 xml:space="preserve"> 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847F80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ppleton113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C03DD1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B44C6EB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Y614732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388FF4DF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</w:tr>
      <w:tr w:rsidR="002B5EF7" w:rsidRPr="002E1262" w14:paraId="380E8F73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3A3B75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**</w:t>
            </w: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'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lepotis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' </w:t>
            </w: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ABE2BA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21744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C9E4ADD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 Guinea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FAAD0E9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F217444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771D3F33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2B5EF7" w:rsidRPr="002E1262" w14:paraId="68FC1822" w14:textId="77777777" w:rsidTr="00490F51">
        <w:trPr>
          <w:trHeight w:val="315"/>
        </w:trPr>
        <w:tc>
          <w:tcPr>
            <w:tcW w:w="1701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1A1F57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**</w:t>
            </w:r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. '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uliginosus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’</w:t>
            </w:r>
          </w:p>
          <w:p w14:paraId="5D51882D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>(3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1BE212EC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08573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4AFCA2C7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pan*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58FD8B3A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085735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11D30F3B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</w:tr>
      <w:tr w:rsidR="002B5EF7" w:rsidRPr="002E1262" w14:paraId="072AB9EF" w14:textId="77777777" w:rsidTr="00490F51">
        <w:trPr>
          <w:trHeight w:val="315"/>
        </w:trPr>
        <w:tc>
          <w:tcPr>
            <w:tcW w:w="1701" w:type="dxa"/>
            <w:vMerge/>
            <w:tcBorders>
              <w:right w:val="single" w:sz="2" w:space="0" w:color="auto"/>
            </w:tcBorders>
            <w:noWrap/>
            <w:vAlign w:val="center"/>
          </w:tcPr>
          <w:p w14:paraId="2A36B80E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103FB38D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530348   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76D7E01E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na*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noWrap/>
          </w:tcPr>
          <w:p w14:paraId="52BDCC11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530348   </w:t>
            </w:r>
          </w:p>
        </w:tc>
        <w:tc>
          <w:tcPr>
            <w:tcW w:w="1085" w:type="dxa"/>
            <w:tcBorders>
              <w:left w:val="single" w:sz="2" w:space="0" w:color="auto"/>
            </w:tcBorders>
            <w:noWrap/>
          </w:tcPr>
          <w:p w14:paraId="564A9B0A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</w:tr>
      <w:tr w:rsidR="002B5EF7" w:rsidRPr="002E1262" w14:paraId="009FB00E" w14:textId="77777777" w:rsidTr="00490F51">
        <w:trPr>
          <w:trHeight w:val="315"/>
        </w:trPr>
        <w:tc>
          <w:tcPr>
            <w:tcW w:w="1701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0D2BBD80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20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2118967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530346   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5D10D35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na*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FF48D75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530346   </w:t>
            </w:r>
          </w:p>
        </w:tc>
        <w:tc>
          <w:tcPr>
            <w:tcW w:w="1085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73E3AE39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</w:tr>
      <w:tr w:rsidR="002B5EF7" w:rsidRPr="002E1262" w14:paraId="422C1E21" w14:textId="77777777" w:rsidTr="00490F51">
        <w:trPr>
          <w:trHeight w:val="315"/>
        </w:trPr>
        <w:tc>
          <w:tcPr>
            <w:tcW w:w="170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931B991" w14:textId="77777777" w:rsidR="002B5EF7" w:rsidRPr="002E1262" w:rsidRDefault="002B5EF7" w:rsidP="00925D31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yotis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E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icketti</w:t>
            </w:r>
            <w:proofErr w:type="spellEnd"/>
            <w:r w:rsidRPr="002E126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AU"/>
              </w:rPr>
              <w:t xml:space="preserve"> (1)</w:t>
            </w:r>
          </w:p>
        </w:tc>
        <w:tc>
          <w:tcPr>
            <w:tcW w:w="20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3A8B728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group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A8769D1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na*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7F31E7E" w14:textId="77777777" w:rsidR="002B5EF7" w:rsidRPr="002E1262" w:rsidRDefault="002B5EF7" w:rsidP="00925D3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530349</w:t>
            </w:r>
          </w:p>
        </w:tc>
        <w:tc>
          <w:tcPr>
            <w:tcW w:w="1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14E577A8" w14:textId="77777777" w:rsidR="002B5EF7" w:rsidRPr="002E1262" w:rsidRDefault="002B5EF7" w:rsidP="00925D3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E126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</w:tr>
    </w:tbl>
    <w:p w14:paraId="42CC6BFC" w14:textId="18A20303" w:rsidR="002E1262" w:rsidRPr="002E1262" w:rsidRDefault="00925D31" w:rsidP="002E1262">
      <w:pPr>
        <w:spacing w:after="2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2E1262" w:rsidRPr="002E1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B020A1"/>
    <w:multiLevelType w:val="hybridMultilevel"/>
    <w:tmpl w:val="F6EEB66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E47"/>
    <w:rsid w:val="0008567D"/>
    <w:rsid w:val="0008617E"/>
    <w:rsid w:val="001A6E89"/>
    <w:rsid w:val="001E337A"/>
    <w:rsid w:val="00245C72"/>
    <w:rsid w:val="002544A5"/>
    <w:rsid w:val="0027257E"/>
    <w:rsid w:val="00274521"/>
    <w:rsid w:val="002B5EF7"/>
    <w:rsid w:val="002E1262"/>
    <w:rsid w:val="00301E26"/>
    <w:rsid w:val="00320E2B"/>
    <w:rsid w:val="003B7E48"/>
    <w:rsid w:val="003F09FF"/>
    <w:rsid w:val="0041139A"/>
    <w:rsid w:val="00445A66"/>
    <w:rsid w:val="004567FD"/>
    <w:rsid w:val="00490F51"/>
    <w:rsid w:val="00495925"/>
    <w:rsid w:val="004A0E47"/>
    <w:rsid w:val="004B1B7F"/>
    <w:rsid w:val="004B2636"/>
    <w:rsid w:val="004E01D2"/>
    <w:rsid w:val="00503CA4"/>
    <w:rsid w:val="006B447A"/>
    <w:rsid w:val="006C73F6"/>
    <w:rsid w:val="0073170C"/>
    <w:rsid w:val="00874E37"/>
    <w:rsid w:val="00896EC0"/>
    <w:rsid w:val="00903324"/>
    <w:rsid w:val="00925D31"/>
    <w:rsid w:val="009A1479"/>
    <w:rsid w:val="00A2158E"/>
    <w:rsid w:val="00A97A84"/>
    <w:rsid w:val="00AA43D7"/>
    <w:rsid w:val="00B12422"/>
    <w:rsid w:val="00B45052"/>
    <w:rsid w:val="00BA10A0"/>
    <w:rsid w:val="00BE7CD3"/>
    <w:rsid w:val="00C60AA9"/>
    <w:rsid w:val="00D345FB"/>
    <w:rsid w:val="00D40B47"/>
    <w:rsid w:val="00D43C92"/>
    <w:rsid w:val="00D965ED"/>
    <w:rsid w:val="00E7159F"/>
    <w:rsid w:val="00E918F5"/>
    <w:rsid w:val="00F2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DFA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E1262"/>
    <w:pPr>
      <w:spacing w:after="0" w:line="360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4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E1262"/>
    <w:pPr>
      <w:spacing w:after="0" w:line="360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4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4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99</Words>
  <Characters>1481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7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lchrist1</cp:lastModifiedBy>
  <cp:revision>2</cp:revision>
  <cp:lastPrinted>2014-01-09T23:04:00Z</cp:lastPrinted>
  <dcterms:created xsi:type="dcterms:W3CDTF">2014-02-25T22:27:00Z</dcterms:created>
  <dcterms:modified xsi:type="dcterms:W3CDTF">2014-02-25T22:27:00Z</dcterms:modified>
</cp:coreProperties>
</file>